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0D92B" w14:textId="77777777" w:rsidR="00BB38CC" w:rsidRPr="00AB010F" w:rsidRDefault="00BB38CC" w:rsidP="00BB38CC">
      <w:pPr>
        <w:jc w:val="center"/>
        <w:rPr>
          <w:rFonts w:cstheme="minorHAnsi"/>
        </w:rPr>
      </w:pPr>
    </w:p>
    <w:p w14:paraId="4F5D525F" w14:textId="77777777" w:rsidR="000C5A29" w:rsidRPr="00BD0264" w:rsidRDefault="000C5A29" w:rsidP="000C5A29">
      <w:pPr>
        <w:spacing w:line="360" w:lineRule="auto"/>
        <w:jc w:val="both"/>
        <w:rPr>
          <w:rStyle w:val="Strong"/>
          <w:rFonts w:ascii="Calibri" w:hAnsi="Calibri"/>
          <w:color w:val="000000"/>
        </w:rPr>
      </w:pPr>
      <w:r w:rsidRPr="00BD0264">
        <w:rPr>
          <w:rStyle w:val="Strong"/>
          <w:rFonts w:ascii="Calibri" w:hAnsi="Calibri"/>
          <w:color w:val="000000"/>
        </w:rPr>
        <w:t xml:space="preserve">Tumour </w:t>
      </w:r>
      <w:r>
        <w:rPr>
          <w:rStyle w:val="Strong"/>
          <w:rFonts w:ascii="Calibri" w:hAnsi="Calibri"/>
          <w:color w:val="000000"/>
        </w:rPr>
        <w:t>neo</w:t>
      </w:r>
      <w:r w:rsidRPr="00BD0264">
        <w:rPr>
          <w:rStyle w:val="Strong"/>
          <w:rFonts w:ascii="Calibri" w:hAnsi="Calibri"/>
          <w:color w:val="000000"/>
        </w:rPr>
        <w:t xml:space="preserve">antigen repertoire </w:t>
      </w:r>
      <w:r>
        <w:rPr>
          <w:rStyle w:val="Strong"/>
          <w:rFonts w:ascii="Calibri" w:hAnsi="Calibri"/>
          <w:color w:val="000000"/>
        </w:rPr>
        <w:t xml:space="preserve">computational predictions </w:t>
      </w:r>
      <w:r w:rsidRPr="00BD0264">
        <w:rPr>
          <w:rStyle w:val="Strong"/>
          <w:rFonts w:ascii="Calibri" w:hAnsi="Calibri"/>
          <w:color w:val="000000"/>
        </w:rPr>
        <w:t xml:space="preserve">in malignant peripheral nerve sheath tumours define </w:t>
      </w:r>
      <w:r>
        <w:rPr>
          <w:rStyle w:val="Strong"/>
          <w:rFonts w:ascii="Calibri" w:hAnsi="Calibri"/>
          <w:color w:val="000000"/>
        </w:rPr>
        <w:t xml:space="preserve">potential </w:t>
      </w:r>
      <w:r w:rsidRPr="00BD0264">
        <w:rPr>
          <w:rStyle w:val="Strong"/>
          <w:rFonts w:ascii="Calibri" w:hAnsi="Calibri"/>
          <w:color w:val="000000"/>
        </w:rPr>
        <w:t>targets for immunotherapy</w:t>
      </w:r>
    </w:p>
    <w:p w14:paraId="7267F287" w14:textId="08668CC1" w:rsidR="00BB38CC" w:rsidRPr="00AB010F" w:rsidRDefault="00BB38CC" w:rsidP="000C5A29">
      <w:pPr>
        <w:rPr>
          <w:rFonts w:cstheme="minorHAnsi"/>
        </w:rPr>
      </w:pPr>
      <w:bookmarkStart w:id="0" w:name="_GoBack"/>
      <w:bookmarkEnd w:id="0"/>
      <w:proofErr w:type="spellStart"/>
      <w:r w:rsidRPr="00AB010F">
        <w:rPr>
          <w:rFonts w:cstheme="minorHAnsi"/>
        </w:rPr>
        <w:t>Mirvat</w:t>
      </w:r>
      <w:proofErr w:type="spellEnd"/>
      <w:r w:rsidRPr="00AB010F">
        <w:rPr>
          <w:rFonts w:cstheme="minorHAnsi"/>
        </w:rPr>
        <w:t xml:space="preserve"> Surakhy</w:t>
      </w:r>
      <w:proofErr w:type="gramStart"/>
      <w:r w:rsidRPr="00AB010F">
        <w:rPr>
          <w:rFonts w:cstheme="minorHAnsi"/>
          <w:vertAlign w:val="superscript"/>
        </w:rPr>
        <w:t>1,</w:t>
      </w:r>
      <w:r w:rsidRPr="00AB010F">
        <w:rPr>
          <w:rFonts w:cstheme="minorHAnsi"/>
        </w:rPr>
        <w:t>,</w:t>
      </w:r>
      <w:proofErr w:type="gramEnd"/>
      <w:r w:rsidRPr="00AB010F">
        <w:rPr>
          <w:rFonts w:cstheme="minorHAnsi"/>
        </w:rPr>
        <w:t xml:space="preserve"> Joseph </w:t>
      </w:r>
      <w:r w:rsidR="005C5684">
        <w:rPr>
          <w:rFonts w:cstheme="minorHAnsi"/>
        </w:rPr>
        <w:t xml:space="preserve">E. </w:t>
      </w:r>
      <w:r w:rsidRPr="00AB010F">
        <w:rPr>
          <w:rFonts w:cstheme="minorHAnsi"/>
        </w:rPr>
        <w:t>Caesar</w:t>
      </w:r>
      <w:r w:rsidRPr="00AB010F">
        <w:rPr>
          <w:rFonts w:cstheme="minorHAnsi"/>
          <w:vertAlign w:val="superscript"/>
        </w:rPr>
        <w:t>1</w:t>
      </w:r>
      <w:r w:rsidRPr="00AB010F">
        <w:rPr>
          <w:rFonts w:cstheme="minorHAnsi"/>
        </w:rPr>
        <w:t xml:space="preserve">, </w:t>
      </w:r>
      <w:proofErr w:type="spellStart"/>
      <w:r w:rsidRPr="00AB010F">
        <w:rPr>
          <w:rFonts w:cstheme="minorHAnsi"/>
        </w:rPr>
        <w:t>Masooma</w:t>
      </w:r>
      <w:proofErr w:type="spellEnd"/>
      <w:r w:rsidRPr="00AB010F">
        <w:rPr>
          <w:rFonts w:cstheme="minorHAnsi"/>
        </w:rPr>
        <w:t xml:space="preserve"> Rajput</w:t>
      </w:r>
      <w:r w:rsidRPr="00AB010F">
        <w:rPr>
          <w:rFonts w:cstheme="minorHAnsi"/>
          <w:vertAlign w:val="superscript"/>
        </w:rPr>
        <w:t>1</w:t>
      </w:r>
      <w:r w:rsidRPr="00AB010F">
        <w:rPr>
          <w:rFonts w:cstheme="minorHAnsi"/>
        </w:rPr>
        <w:t xml:space="preserve">, </w:t>
      </w:r>
      <w:proofErr w:type="spellStart"/>
      <w:r w:rsidRPr="00AB010F">
        <w:rPr>
          <w:rFonts w:cstheme="minorHAnsi"/>
        </w:rPr>
        <w:t>Qinan</w:t>
      </w:r>
      <w:proofErr w:type="spellEnd"/>
      <w:r w:rsidRPr="00AB010F">
        <w:rPr>
          <w:rFonts w:cstheme="minorHAnsi"/>
        </w:rPr>
        <w:t xml:space="preserve"> Qian</w:t>
      </w:r>
      <w:r w:rsidRPr="00AB010F">
        <w:rPr>
          <w:rFonts w:cstheme="minorHAnsi"/>
          <w:vertAlign w:val="superscript"/>
        </w:rPr>
        <w:t>1</w:t>
      </w:r>
      <w:r w:rsidRPr="00AB010F">
        <w:rPr>
          <w:rFonts w:cstheme="minorHAnsi"/>
        </w:rPr>
        <w:t xml:space="preserve">, and A. </w:t>
      </w:r>
      <w:proofErr w:type="spellStart"/>
      <w:r w:rsidRPr="00AB010F">
        <w:rPr>
          <w:rFonts w:cstheme="minorHAnsi"/>
        </w:rPr>
        <w:t>Bassim</w:t>
      </w:r>
      <w:proofErr w:type="spellEnd"/>
      <w:r w:rsidRPr="00AB010F">
        <w:rPr>
          <w:rFonts w:cstheme="minorHAnsi"/>
        </w:rPr>
        <w:t xml:space="preserve"> Hassan</w:t>
      </w:r>
      <w:r w:rsidRPr="00AB010F">
        <w:rPr>
          <w:rFonts w:cstheme="minorHAnsi"/>
          <w:vertAlign w:val="superscript"/>
        </w:rPr>
        <w:t>1</w:t>
      </w:r>
      <w:r w:rsidRPr="00AB010F">
        <w:rPr>
          <w:rFonts w:cstheme="minorHAnsi"/>
        </w:rPr>
        <w:t>.</w:t>
      </w:r>
    </w:p>
    <w:p w14:paraId="3C9AB695" w14:textId="77777777" w:rsidR="00FB09E9" w:rsidRDefault="00FB09E9" w:rsidP="00CB5F6D">
      <w:pPr>
        <w:pStyle w:val="NormalWeb"/>
        <w:rPr>
          <w:rStyle w:val="Strong"/>
          <w:color w:val="000000"/>
        </w:rPr>
      </w:pPr>
    </w:p>
    <w:p w14:paraId="0CC495AC" w14:textId="7479DAE8" w:rsidR="00FB09E9" w:rsidRPr="00FB09E9" w:rsidRDefault="00FB09E9" w:rsidP="00CB5F6D">
      <w:pPr>
        <w:pStyle w:val="NormalWeb"/>
        <w:rPr>
          <w:rStyle w:val="Strong"/>
          <w:rFonts w:asciiTheme="minorHAnsi" w:hAnsiTheme="minorHAnsi"/>
          <w:color w:val="000000"/>
        </w:rPr>
      </w:pPr>
      <w:r w:rsidRPr="00FB09E9">
        <w:rPr>
          <w:rStyle w:val="Strong"/>
          <w:rFonts w:asciiTheme="minorHAnsi" w:hAnsiTheme="minorHAnsi"/>
          <w:color w:val="000000"/>
        </w:rPr>
        <w:t>Supplementary Tables</w:t>
      </w:r>
    </w:p>
    <w:p w14:paraId="76404E85" w14:textId="77777777" w:rsidR="00FB09E9" w:rsidRPr="00FB09E9" w:rsidRDefault="00FB09E9" w:rsidP="00CB5F6D">
      <w:pPr>
        <w:pStyle w:val="NormalWeb"/>
        <w:rPr>
          <w:rStyle w:val="Strong"/>
          <w:rFonts w:asciiTheme="minorHAnsi" w:hAnsiTheme="minorHAnsi"/>
          <w:color w:val="000000"/>
        </w:rPr>
      </w:pPr>
    </w:p>
    <w:p w14:paraId="60A6F4B2" w14:textId="5AE7E18C" w:rsidR="00CB5F6D" w:rsidRPr="00FB09E9" w:rsidRDefault="00CB5F6D" w:rsidP="00CB5F6D">
      <w:pPr>
        <w:pStyle w:val="NormalWeb"/>
        <w:rPr>
          <w:rFonts w:asciiTheme="minorHAnsi" w:hAnsiTheme="minorHAnsi"/>
          <w:color w:val="000000"/>
        </w:rPr>
      </w:pPr>
      <w:r w:rsidRPr="00FB09E9">
        <w:rPr>
          <w:rStyle w:val="Strong"/>
          <w:rFonts w:asciiTheme="minorHAnsi" w:hAnsiTheme="minorHAnsi"/>
          <w:color w:val="000000"/>
        </w:rPr>
        <w:t>Supplementary Table 1.</w:t>
      </w:r>
      <w:r w:rsidRPr="00FB09E9">
        <w:rPr>
          <w:rStyle w:val="apple-converted-space"/>
          <w:rFonts w:asciiTheme="minorHAnsi" w:hAnsiTheme="minorHAnsi"/>
          <w:color w:val="000000"/>
        </w:rPr>
        <w:t> </w:t>
      </w:r>
      <w:r w:rsidRPr="00FB09E9">
        <w:rPr>
          <w:rFonts w:asciiTheme="minorHAnsi" w:hAnsiTheme="minorHAnsi"/>
          <w:color w:val="000000"/>
        </w:rPr>
        <w:t>Samples excluded from neoantigen analysis</w:t>
      </w:r>
    </w:p>
    <w:p w14:paraId="00063E97" w14:textId="77777777" w:rsidR="00CB5F6D" w:rsidRPr="00FB09E9" w:rsidRDefault="00CB5F6D" w:rsidP="00CB5F6D">
      <w:pPr>
        <w:pStyle w:val="NormalWeb"/>
        <w:rPr>
          <w:rFonts w:asciiTheme="minorHAnsi" w:hAnsiTheme="minorHAnsi"/>
          <w:color w:val="000000"/>
        </w:rPr>
      </w:pPr>
      <w:r w:rsidRPr="00FB09E9">
        <w:rPr>
          <w:rStyle w:val="Strong"/>
          <w:rFonts w:asciiTheme="minorHAnsi" w:hAnsiTheme="minorHAnsi"/>
          <w:color w:val="000000"/>
        </w:rPr>
        <w:t>Supplementary Table 2.</w:t>
      </w:r>
      <w:r w:rsidRPr="00FB09E9">
        <w:rPr>
          <w:rStyle w:val="apple-converted-space"/>
          <w:rFonts w:asciiTheme="minorHAnsi" w:hAnsiTheme="minorHAnsi"/>
          <w:color w:val="000000"/>
        </w:rPr>
        <w:t> </w:t>
      </w:r>
      <w:proofErr w:type="spellStart"/>
      <w:r w:rsidRPr="00FB09E9">
        <w:rPr>
          <w:rFonts w:asciiTheme="minorHAnsi" w:hAnsiTheme="minorHAnsi"/>
          <w:color w:val="000000"/>
        </w:rPr>
        <w:t>pVACseq</w:t>
      </w:r>
      <w:proofErr w:type="spellEnd"/>
      <w:r w:rsidRPr="00FB09E9">
        <w:rPr>
          <w:rFonts w:asciiTheme="minorHAnsi" w:hAnsiTheme="minorHAnsi"/>
          <w:color w:val="000000"/>
        </w:rPr>
        <w:t>-predicted neoantigens with copy number data in MPNST cohorts</w:t>
      </w:r>
    </w:p>
    <w:p w14:paraId="150303DC" w14:textId="1C1145CC" w:rsidR="00CB5F6D" w:rsidRPr="00FB09E9" w:rsidRDefault="00CB5F6D" w:rsidP="00CB5F6D">
      <w:pPr>
        <w:pStyle w:val="NormalWeb"/>
        <w:rPr>
          <w:rFonts w:asciiTheme="minorHAnsi" w:hAnsiTheme="minorHAnsi"/>
          <w:color w:val="000000"/>
        </w:rPr>
      </w:pPr>
      <w:r w:rsidRPr="00FB09E9">
        <w:rPr>
          <w:rStyle w:val="Strong"/>
          <w:rFonts w:asciiTheme="minorHAnsi" w:hAnsiTheme="minorHAnsi"/>
          <w:color w:val="000000"/>
        </w:rPr>
        <w:t>Supplementary Table 3.</w:t>
      </w:r>
      <w:r w:rsidRPr="00FB09E9">
        <w:rPr>
          <w:rStyle w:val="apple-converted-space"/>
          <w:rFonts w:asciiTheme="minorHAnsi" w:hAnsiTheme="minorHAnsi"/>
          <w:color w:val="000000"/>
        </w:rPr>
        <w:t> </w:t>
      </w:r>
      <w:proofErr w:type="spellStart"/>
      <w:r w:rsidRPr="00FB09E9">
        <w:rPr>
          <w:rFonts w:asciiTheme="minorHAnsi" w:hAnsiTheme="minorHAnsi"/>
          <w:color w:val="000000"/>
        </w:rPr>
        <w:t>pVACfuse</w:t>
      </w:r>
      <w:proofErr w:type="spellEnd"/>
      <w:r w:rsidRPr="00FB09E9">
        <w:rPr>
          <w:rFonts w:asciiTheme="minorHAnsi" w:hAnsiTheme="minorHAnsi"/>
          <w:color w:val="000000"/>
        </w:rPr>
        <w:t>-predicted neoantigens in MPNST cohorts in MPNST cohorts</w:t>
      </w:r>
    </w:p>
    <w:p w14:paraId="2FB7DC1E" w14:textId="77777777" w:rsidR="00CB5F6D" w:rsidRPr="00FB09E9" w:rsidRDefault="00CB5F6D" w:rsidP="00CB5F6D">
      <w:pPr>
        <w:pStyle w:val="NormalWeb"/>
        <w:rPr>
          <w:rFonts w:asciiTheme="minorHAnsi" w:hAnsiTheme="minorHAnsi"/>
          <w:color w:val="000000"/>
        </w:rPr>
      </w:pPr>
      <w:r w:rsidRPr="00FB09E9">
        <w:rPr>
          <w:rStyle w:val="Strong"/>
          <w:rFonts w:asciiTheme="minorHAnsi" w:hAnsiTheme="minorHAnsi"/>
          <w:color w:val="000000"/>
        </w:rPr>
        <w:t>Supplementary Table 4.</w:t>
      </w:r>
      <w:r w:rsidRPr="00FB09E9">
        <w:rPr>
          <w:rStyle w:val="apple-converted-space"/>
          <w:rFonts w:asciiTheme="minorHAnsi" w:hAnsiTheme="minorHAnsi"/>
          <w:color w:val="000000"/>
        </w:rPr>
        <w:t> </w:t>
      </w:r>
      <w:r w:rsidRPr="00FB09E9">
        <w:rPr>
          <w:rFonts w:asciiTheme="minorHAnsi" w:hAnsiTheme="minorHAnsi"/>
          <w:color w:val="000000"/>
        </w:rPr>
        <w:t>Fusion genes excluded from neoantigen prediction</w:t>
      </w:r>
    </w:p>
    <w:p w14:paraId="3B844056" w14:textId="77777777" w:rsidR="00CB5F6D" w:rsidRPr="00FB09E9" w:rsidRDefault="00CB5F6D" w:rsidP="00CB5F6D">
      <w:pPr>
        <w:pStyle w:val="NormalWeb"/>
        <w:rPr>
          <w:rFonts w:asciiTheme="minorHAnsi" w:hAnsiTheme="minorHAnsi"/>
          <w:color w:val="000000"/>
        </w:rPr>
      </w:pPr>
      <w:r w:rsidRPr="00FB09E9">
        <w:rPr>
          <w:rStyle w:val="Strong"/>
          <w:rFonts w:asciiTheme="minorHAnsi" w:hAnsiTheme="minorHAnsi"/>
          <w:color w:val="000000"/>
        </w:rPr>
        <w:t xml:space="preserve">Supplementary Table 5. </w:t>
      </w:r>
      <w:r w:rsidRPr="00FB09E9">
        <w:rPr>
          <w:rFonts w:asciiTheme="minorHAnsi" w:hAnsiTheme="minorHAnsi"/>
          <w:color w:val="000000"/>
        </w:rPr>
        <w:t xml:space="preserve">Antigen-processing gene expression and Immune expression statistical analysis </w:t>
      </w:r>
    </w:p>
    <w:p w14:paraId="5BA4F7E9" w14:textId="77777777" w:rsidR="00B57B1B" w:rsidRPr="00FB09E9" w:rsidRDefault="00CB5F6D" w:rsidP="00CB5F6D">
      <w:pPr>
        <w:rPr>
          <w:rStyle w:val="Strong"/>
          <w:rFonts w:eastAsia="Times New Roman" w:cs="Times New Roman"/>
          <w:color w:val="000000"/>
          <w:kern w:val="0"/>
          <w:lang w:eastAsia="en-GB"/>
          <w14:ligatures w14:val="none"/>
        </w:rPr>
      </w:pPr>
      <w:r w:rsidRPr="00FB09E9">
        <w:rPr>
          <w:rStyle w:val="Strong"/>
          <w:rFonts w:eastAsia="Times New Roman" w:cs="Times New Roman"/>
          <w:color w:val="000000"/>
          <w:kern w:val="0"/>
          <w:lang w:eastAsia="en-GB"/>
          <w14:ligatures w14:val="none"/>
        </w:rPr>
        <w:t>Supplementary Table 6.</w:t>
      </w:r>
      <w:r w:rsidRPr="00FB09E9">
        <w:rPr>
          <w:rStyle w:val="Strong"/>
          <w:rFonts w:eastAsia="Times New Roman" w:cs="Times New Roman"/>
          <w:kern w:val="0"/>
          <w:lang w:eastAsia="en-GB"/>
          <w14:ligatures w14:val="none"/>
        </w:rPr>
        <w:t> </w:t>
      </w:r>
      <w:r w:rsidRPr="00FB09E9">
        <w:rPr>
          <w:rStyle w:val="Strong"/>
          <w:rFonts w:eastAsia="Times New Roman" w:cs="Times New Roman"/>
          <w:b w:val="0"/>
          <w:bCs w:val="0"/>
          <w:kern w:val="0"/>
          <w:lang w:eastAsia="en-GB"/>
          <w14:ligatures w14:val="none"/>
        </w:rPr>
        <w:t>Chromosome 8 surface antigen expression statistical analysis</w:t>
      </w:r>
    </w:p>
    <w:sectPr w:rsidR="00B57B1B" w:rsidRPr="00FB0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F6D"/>
    <w:rsid w:val="00027C83"/>
    <w:rsid w:val="00034B99"/>
    <w:rsid w:val="000458BE"/>
    <w:rsid w:val="000506DA"/>
    <w:rsid w:val="000964F0"/>
    <w:rsid w:val="000B2A31"/>
    <w:rsid w:val="000C28C2"/>
    <w:rsid w:val="000C5A29"/>
    <w:rsid w:val="000D17D5"/>
    <w:rsid w:val="000D47AE"/>
    <w:rsid w:val="000F1B74"/>
    <w:rsid w:val="0010799A"/>
    <w:rsid w:val="001340F2"/>
    <w:rsid w:val="00137067"/>
    <w:rsid w:val="001424C6"/>
    <w:rsid w:val="00143165"/>
    <w:rsid w:val="00164260"/>
    <w:rsid w:val="00172F74"/>
    <w:rsid w:val="0019591C"/>
    <w:rsid w:val="001B24DC"/>
    <w:rsid w:val="001B6CC2"/>
    <w:rsid w:val="001E5FD7"/>
    <w:rsid w:val="001F7566"/>
    <w:rsid w:val="002101C8"/>
    <w:rsid w:val="00220C76"/>
    <w:rsid w:val="002266AE"/>
    <w:rsid w:val="0022677B"/>
    <w:rsid w:val="00232ABE"/>
    <w:rsid w:val="00237AF1"/>
    <w:rsid w:val="00273949"/>
    <w:rsid w:val="00275193"/>
    <w:rsid w:val="00277C2C"/>
    <w:rsid w:val="002A568E"/>
    <w:rsid w:val="002C1982"/>
    <w:rsid w:val="002C259F"/>
    <w:rsid w:val="002C4075"/>
    <w:rsid w:val="002C4152"/>
    <w:rsid w:val="002E1438"/>
    <w:rsid w:val="002F6BAF"/>
    <w:rsid w:val="00301396"/>
    <w:rsid w:val="00301D5E"/>
    <w:rsid w:val="003077CE"/>
    <w:rsid w:val="003136B3"/>
    <w:rsid w:val="00355E17"/>
    <w:rsid w:val="003660AC"/>
    <w:rsid w:val="00372066"/>
    <w:rsid w:val="0038142F"/>
    <w:rsid w:val="0038360D"/>
    <w:rsid w:val="003A661D"/>
    <w:rsid w:val="003B69D7"/>
    <w:rsid w:val="003D7FCA"/>
    <w:rsid w:val="003F6696"/>
    <w:rsid w:val="004141CB"/>
    <w:rsid w:val="0041515F"/>
    <w:rsid w:val="00430891"/>
    <w:rsid w:val="00432093"/>
    <w:rsid w:val="004346B7"/>
    <w:rsid w:val="00451E12"/>
    <w:rsid w:val="004553F2"/>
    <w:rsid w:val="0046457E"/>
    <w:rsid w:val="004A2A37"/>
    <w:rsid w:val="004A3B18"/>
    <w:rsid w:val="004A5554"/>
    <w:rsid w:val="004A7FED"/>
    <w:rsid w:val="004B5FA5"/>
    <w:rsid w:val="004D1048"/>
    <w:rsid w:val="0052075A"/>
    <w:rsid w:val="00530C77"/>
    <w:rsid w:val="00533301"/>
    <w:rsid w:val="00536904"/>
    <w:rsid w:val="005402D5"/>
    <w:rsid w:val="005444E0"/>
    <w:rsid w:val="00561FDB"/>
    <w:rsid w:val="0056308F"/>
    <w:rsid w:val="00572545"/>
    <w:rsid w:val="00573A38"/>
    <w:rsid w:val="00575E29"/>
    <w:rsid w:val="0058132F"/>
    <w:rsid w:val="005820C8"/>
    <w:rsid w:val="00583316"/>
    <w:rsid w:val="005A6627"/>
    <w:rsid w:val="005B14D4"/>
    <w:rsid w:val="005C0C95"/>
    <w:rsid w:val="005C5684"/>
    <w:rsid w:val="005C683B"/>
    <w:rsid w:val="005E50CB"/>
    <w:rsid w:val="00604AB3"/>
    <w:rsid w:val="00606F32"/>
    <w:rsid w:val="0060755A"/>
    <w:rsid w:val="00610FDD"/>
    <w:rsid w:val="006132FE"/>
    <w:rsid w:val="00613364"/>
    <w:rsid w:val="00613A2E"/>
    <w:rsid w:val="00617360"/>
    <w:rsid w:val="00660023"/>
    <w:rsid w:val="00662490"/>
    <w:rsid w:val="006928E2"/>
    <w:rsid w:val="006C124C"/>
    <w:rsid w:val="006E67F6"/>
    <w:rsid w:val="006F2BF0"/>
    <w:rsid w:val="006F7A8C"/>
    <w:rsid w:val="007236FD"/>
    <w:rsid w:val="007475D5"/>
    <w:rsid w:val="007550EB"/>
    <w:rsid w:val="00756CC5"/>
    <w:rsid w:val="007721A7"/>
    <w:rsid w:val="00772A8B"/>
    <w:rsid w:val="00777253"/>
    <w:rsid w:val="00777CA2"/>
    <w:rsid w:val="007C1228"/>
    <w:rsid w:val="007D0CD4"/>
    <w:rsid w:val="00801B83"/>
    <w:rsid w:val="0080205E"/>
    <w:rsid w:val="008248BD"/>
    <w:rsid w:val="00834144"/>
    <w:rsid w:val="0084639D"/>
    <w:rsid w:val="00856B09"/>
    <w:rsid w:val="00861CF4"/>
    <w:rsid w:val="008640AF"/>
    <w:rsid w:val="008752D9"/>
    <w:rsid w:val="008836BB"/>
    <w:rsid w:val="008866A9"/>
    <w:rsid w:val="008B0052"/>
    <w:rsid w:val="008B5580"/>
    <w:rsid w:val="008E3E08"/>
    <w:rsid w:val="00917D51"/>
    <w:rsid w:val="00920DF5"/>
    <w:rsid w:val="00933096"/>
    <w:rsid w:val="009351AD"/>
    <w:rsid w:val="00940A37"/>
    <w:rsid w:val="00942B72"/>
    <w:rsid w:val="0094339E"/>
    <w:rsid w:val="00960EC2"/>
    <w:rsid w:val="0097421C"/>
    <w:rsid w:val="00975DBA"/>
    <w:rsid w:val="00980326"/>
    <w:rsid w:val="00993CCE"/>
    <w:rsid w:val="009B5CC2"/>
    <w:rsid w:val="009C29E3"/>
    <w:rsid w:val="009D3548"/>
    <w:rsid w:val="009E3798"/>
    <w:rsid w:val="00A0003B"/>
    <w:rsid w:val="00A02F8F"/>
    <w:rsid w:val="00A037C9"/>
    <w:rsid w:val="00A22A06"/>
    <w:rsid w:val="00A32959"/>
    <w:rsid w:val="00A66F66"/>
    <w:rsid w:val="00A807D6"/>
    <w:rsid w:val="00A8676A"/>
    <w:rsid w:val="00A9148C"/>
    <w:rsid w:val="00A93199"/>
    <w:rsid w:val="00A95B50"/>
    <w:rsid w:val="00AA0850"/>
    <w:rsid w:val="00AB4E89"/>
    <w:rsid w:val="00AC2CAD"/>
    <w:rsid w:val="00AF5414"/>
    <w:rsid w:val="00AF70FB"/>
    <w:rsid w:val="00B0216A"/>
    <w:rsid w:val="00B040B1"/>
    <w:rsid w:val="00B324E1"/>
    <w:rsid w:val="00B4076C"/>
    <w:rsid w:val="00B41A48"/>
    <w:rsid w:val="00B4401C"/>
    <w:rsid w:val="00B571DC"/>
    <w:rsid w:val="00B57B1B"/>
    <w:rsid w:val="00B61BCC"/>
    <w:rsid w:val="00B670E5"/>
    <w:rsid w:val="00B675B9"/>
    <w:rsid w:val="00B72741"/>
    <w:rsid w:val="00B80DC5"/>
    <w:rsid w:val="00BA272F"/>
    <w:rsid w:val="00BB38CC"/>
    <w:rsid w:val="00BB509B"/>
    <w:rsid w:val="00BB67C8"/>
    <w:rsid w:val="00BD0CE3"/>
    <w:rsid w:val="00BD168E"/>
    <w:rsid w:val="00BF6230"/>
    <w:rsid w:val="00C24399"/>
    <w:rsid w:val="00C33142"/>
    <w:rsid w:val="00C5369C"/>
    <w:rsid w:val="00C63E72"/>
    <w:rsid w:val="00CA7B7D"/>
    <w:rsid w:val="00CB3F50"/>
    <w:rsid w:val="00CB5F6D"/>
    <w:rsid w:val="00CC260D"/>
    <w:rsid w:val="00CE4228"/>
    <w:rsid w:val="00CE7E56"/>
    <w:rsid w:val="00D04F6B"/>
    <w:rsid w:val="00D2440B"/>
    <w:rsid w:val="00D27DBD"/>
    <w:rsid w:val="00D32B57"/>
    <w:rsid w:val="00D470B3"/>
    <w:rsid w:val="00D56497"/>
    <w:rsid w:val="00D61B91"/>
    <w:rsid w:val="00D7412F"/>
    <w:rsid w:val="00D75834"/>
    <w:rsid w:val="00DB20DF"/>
    <w:rsid w:val="00DD0540"/>
    <w:rsid w:val="00E41CFC"/>
    <w:rsid w:val="00E4601B"/>
    <w:rsid w:val="00E527F1"/>
    <w:rsid w:val="00E82068"/>
    <w:rsid w:val="00EB5C78"/>
    <w:rsid w:val="00EC6262"/>
    <w:rsid w:val="00F01E67"/>
    <w:rsid w:val="00F25D9A"/>
    <w:rsid w:val="00F41658"/>
    <w:rsid w:val="00FB09E9"/>
    <w:rsid w:val="00FC3EA6"/>
    <w:rsid w:val="00FC4A64"/>
    <w:rsid w:val="00FD06A3"/>
    <w:rsid w:val="00FD2C10"/>
    <w:rsid w:val="00FF21E0"/>
    <w:rsid w:val="00FF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38E9"/>
  <w15:chartTrackingRefBased/>
  <w15:docId w15:val="{DAE7BB09-8223-3943-8A45-D9294872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5F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B5F6D"/>
    <w:rPr>
      <w:b/>
      <w:bCs/>
    </w:rPr>
  </w:style>
  <w:style w:type="character" w:customStyle="1" w:styleId="apple-converted-space">
    <w:name w:val="apple-converted-space"/>
    <w:basedOn w:val="DefaultParagraphFont"/>
    <w:rsid w:val="00CB5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vat Surakhy</dc:creator>
  <cp:keywords/>
  <dc:description/>
  <cp:lastModifiedBy>Bass Hassan</cp:lastModifiedBy>
  <cp:revision>3</cp:revision>
  <dcterms:created xsi:type="dcterms:W3CDTF">2026-05-19T08:32:00Z</dcterms:created>
  <dcterms:modified xsi:type="dcterms:W3CDTF">2026-05-19T08:34:00Z</dcterms:modified>
</cp:coreProperties>
</file>